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2E2" w:rsidRPr="004A02E2" w:rsidRDefault="008C1FB2" w:rsidP="004A02E2">
      <w:pPr>
        <w:keepNext/>
        <w:keepLines/>
        <w:spacing w:before="480" w:after="0" w:line="360" w:lineRule="auto"/>
        <w:jc w:val="center"/>
        <w:outlineLvl w:val="0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t>Additional Data File 4</w:t>
      </w:r>
      <w:r w:rsidR="004A02E2" w:rsidRPr="004A02E2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: </w:t>
      </w:r>
      <w:bookmarkStart w:id="0" w:name="_GoBack"/>
      <w:r w:rsidR="00306782">
        <w:rPr>
          <w:rFonts w:ascii="Arial" w:eastAsia="Times New Roman" w:hAnsi="Arial" w:cs="Arial"/>
          <w:b/>
          <w:bCs/>
          <w:sz w:val="24"/>
          <w:szCs w:val="24"/>
        </w:rPr>
        <w:t>R</w:t>
      </w:r>
      <w:r w:rsidR="00306782" w:rsidRPr="00306782">
        <w:rPr>
          <w:rFonts w:ascii="Arial" w:eastAsia="Times New Roman" w:hAnsi="Arial" w:cs="Arial"/>
          <w:b/>
          <w:bCs/>
          <w:sz w:val="24"/>
          <w:szCs w:val="24"/>
        </w:rPr>
        <w:t>easons for the exclusion</w:t>
      </w:r>
      <w:r w:rsidR="00306782" w:rsidRPr="00306782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of studies </w:t>
      </w:r>
      <w:r w:rsidR="004A02E2" w:rsidRPr="004A02E2">
        <w:rPr>
          <w:rFonts w:ascii="Arial" w:eastAsia="Times New Roman" w:hAnsi="Arial" w:cs="Arial"/>
          <w:b/>
          <w:bCs/>
          <w:sz w:val="24"/>
          <w:szCs w:val="24"/>
          <w:lang w:val="en-US"/>
        </w:rPr>
        <w:t>after full text assessment</w:t>
      </w:r>
      <w:bookmarkEnd w:id="0"/>
    </w:p>
    <w:p w:rsidR="004A02E2" w:rsidRPr="004A02E2" w:rsidRDefault="004A02E2" w:rsidP="004A02E2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9"/>
        <w:gridCol w:w="851"/>
        <w:gridCol w:w="6582"/>
      </w:tblGrid>
      <w:tr w:rsidR="004A02E2" w:rsidRPr="004A02E2" w:rsidTr="00CE0D87">
        <w:trPr>
          <w:trHeight w:val="313"/>
        </w:trPr>
        <w:tc>
          <w:tcPr>
            <w:tcW w:w="1809" w:type="dxa"/>
            <w:tcBorders>
              <w:bottom w:val="single" w:sz="4" w:space="0" w:color="auto"/>
            </w:tcBorders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rincipal autho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6582" w:type="dxa"/>
            <w:tcBorders>
              <w:bottom w:val="single" w:sz="4" w:space="0" w:color="auto"/>
            </w:tcBorders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eason For Exclusion</w:t>
            </w:r>
          </w:p>
        </w:tc>
      </w:tr>
      <w:tr w:rsidR="004A02E2" w:rsidRPr="004A02E2" w:rsidTr="00CE0D87">
        <w:tc>
          <w:tcPr>
            <w:tcW w:w="1809" w:type="dxa"/>
            <w:tcBorders>
              <w:top w:val="single" w:sz="4" w:space="0" w:color="auto"/>
            </w:tcBorders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ntoni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  <w:tcBorders>
              <w:top w:val="single" w:sz="4" w:space="0" w:color="auto"/>
            </w:tcBorders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rno</w:t>
            </w:r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0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ssessment of burns</w:t>
            </w:r>
          </w:p>
        </w:tc>
      </w:tr>
      <w:tr w:rsidR="004A02E2" w:rsidRPr="004A02E2" w:rsidTr="00CE0D87">
        <w:trPr>
          <w:trHeight w:val="70"/>
        </w:trPr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hen</w:t>
            </w:r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3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ssessment of infection associated with surgical complication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iccone</w:t>
            </w:r>
            <w:proofErr w:type="spellEnd"/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ulceration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Ennis</w:t>
            </w:r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Fioramonti</w:t>
            </w:r>
            <w:proofErr w:type="spellEnd"/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ase report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Franco</w:t>
            </w:r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3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ase report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Ito</w:t>
            </w:r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ulceration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Jankovic</w:t>
            </w:r>
            <w:proofErr w:type="spellEnd"/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ase report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Mittermayr</w:t>
            </w:r>
            <w:proofErr w:type="spellEnd"/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Moon</w:t>
            </w:r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3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ulceration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</w:rPr>
              <w:t>Qureshi</w:t>
            </w:r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Santos</w:t>
            </w:r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07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ata not presented in a peer reviewed journal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</w:rPr>
              <w:t>Serizawa</w:t>
            </w:r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ulceration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</w:rPr>
              <w:t>Serizawa</w:t>
            </w:r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0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ulceration</w:t>
            </w:r>
          </w:p>
        </w:tc>
      </w:tr>
      <w:tr w:rsidR="004A02E2" w:rsidRPr="004A02E2" w:rsidTr="00CE0D87">
        <w:tc>
          <w:tcPr>
            <w:tcW w:w="1809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Tse</w:t>
            </w:r>
            <w:proofErr w:type="spellEnd"/>
          </w:p>
        </w:tc>
        <w:tc>
          <w:tcPr>
            <w:tcW w:w="851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ulceration</w:t>
            </w:r>
          </w:p>
        </w:tc>
      </w:tr>
      <w:tr w:rsidR="004A02E2" w:rsidRPr="004A02E2" w:rsidTr="00CE0D87">
        <w:tc>
          <w:tcPr>
            <w:tcW w:w="1809" w:type="dxa"/>
            <w:tcBorders>
              <w:bottom w:val="single" w:sz="4" w:space="0" w:color="auto"/>
            </w:tcBorders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4A02E2">
              <w:rPr>
                <w:rFonts w:ascii="Arial" w:eastAsia="Times New Roman" w:hAnsi="Arial" w:cs="Arial"/>
                <w:bCs/>
                <w:sz w:val="18"/>
                <w:szCs w:val="18"/>
              </w:rPr>
              <w:t>Wukich</w:t>
            </w:r>
            <w:proofErr w:type="spellEnd"/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</w:rPr>
              <w:t>Saggini</w:t>
            </w: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02E2">
              <w:rPr>
                <w:rFonts w:ascii="Arial" w:eastAsia="Times New Roman" w:hAnsi="Arial" w:cs="Arial"/>
                <w:sz w:val="18"/>
                <w:szCs w:val="18"/>
              </w:rPr>
              <w:t>Larking</w:t>
            </w: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Wolf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0</w:t>
            </w: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3</w:t>
            </w: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0</w:t>
            </w: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  <w:tcBorders>
              <w:bottom w:val="single" w:sz="4" w:space="0" w:color="auto"/>
            </w:tcBorders>
          </w:tcPr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Included assessment of burns</w:t>
            </w: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Included assessment of ulceration above the lower limb</w:t>
            </w: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Included assessment of burns and surgical complications</w:t>
            </w:r>
          </w:p>
          <w:p w:rsidR="004A02E2" w:rsidRPr="004A02E2" w:rsidRDefault="004A02E2" w:rsidP="004A02E2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</w:tr>
    </w:tbl>
    <w:p w:rsidR="00063463" w:rsidRDefault="00063463"/>
    <w:sectPr w:rsidR="00063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1DF"/>
    <w:rsid w:val="00063463"/>
    <w:rsid w:val="00306782"/>
    <w:rsid w:val="004A02E2"/>
    <w:rsid w:val="00743D00"/>
    <w:rsid w:val="008C1FB2"/>
    <w:rsid w:val="00D331DF"/>
    <w:rsid w:val="00E3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3</Characters>
  <Application>Microsoft Office Word</Application>
  <DocSecurity>0</DocSecurity>
  <Lines>6</Lines>
  <Paragraphs>1</Paragraphs>
  <ScaleCrop>false</ScaleCrop>
  <Company>Southern Cross University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utterw</dc:creator>
  <cp:keywords/>
  <dc:description/>
  <cp:lastModifiedBy>pbutterw</cp:lastModifiedBy>
  <cp:revision>5</cp:revision>
  <dcterms:created xsi:type="dcterms:W3CDTF">2014-08-26T00:06:00Z</dcterms:created>
  <dcterms:modified xsi:type="dcterms:W3CDTF">2014-10-02T00:07:00Z</dcterms:modified>
</cp:coreProperties>
</file>